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4E6" w:rsidRPr="00C1339B" w:rsidRDefault="00C70F78" w:rsidP="00C70F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33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01F2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1339B">
        <w:rPr>
          <w:rFonts w:ascii="Times New Roman" w:hAnsi="Times New Roman" w:cs="Times New Roman"/>
          <w:b/>
          <w:bCs/>
          <w:sz w:val="24"/>
          <w:szCs w:val="24"/>
          <w:lang w:val="en-US"/>
        </w:rPr>
        <w:t>1. Likelihood ratio test of the models assuming constant versus</w:t>
      </w:r>
      <w:r w:rsidR="003519AD" w:rsidRPr="00C133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ried </w:t>
      </w:r>
      <w:r w:rsidRPr="00C133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of </w:t>
      </w:r>
    </w:p>
    <w:p w:rsidR="00C70F78" w:rsidRPr="00C1339B" w:rsidRDefault="00C70F78" w:rsidP="003354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339B">
        <w:rPr>
          <w:rFonts w:ascii="Times New Roman" w:hAnsi="Times New Roman" w:cs="Times New Roman"/>
          <w:b/>
          <w:bCs/>
          <w:sz w:val="24"/>
          <w:szCs w:val="24"/>
          <w:lang w:val="en-US"/>
        </w:rPr>
        <w:t>covariable on each of three  transition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22"/>
        <w:gridCol w:w="1701"/>
        <w:gridCol w:w="1559"/>
        <w:gridCol w:w="1417"/>
        <w:gridCol w:w="1701"/>
        <w:gridCol w:w="1701"/>
      </w:tblGrid>
      <w:tr w:rsidR="00C70F78" w:rsidRPr="00850C0F" w:rsidTr="003354E6">
        <w:trPr>
          <w:trHeight w:val="64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tor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 of constant effect 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 of interaction 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 test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gree of freedo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291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676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9.91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le/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37.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731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.79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M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328.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118.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.16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D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99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64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78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924.5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799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.92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</w:tcPr>
          <w:p w:rsidR="00C70F78" w:rsidRPr="00850C0F" w:rsidRDefault="00C70F78" w:rsidP="003354E6">
            <w:pPr>
              <w:jc w:val="center"/>
              <w:rPr>
                <w:rFonts w:ascii="Times New Roman" w:hAnsi="Times New Roman" w:cs="Times New Roman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922.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65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.06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</w:tcPr>
          <w:p w:rsidR="00C70F78" w:rsidRPr="00850C0F" w:rsidRDefault="00C70F78" w:rsidP="003354E6">
            <w:pPr>
              <w:jc w:val="center"/>
              <w:rPr>
                <w:rFonts w:ascii="Times New Roman" w:hAnsi="Times New Roman" w:cs="Times New Roman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V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776.9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647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.68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</w:tcPr>
          <w:p w:rsidR="00C70F78" w:rsidRPr="00850C0F" w:rsidRDefault="00C70F78" w:rsidP="003354E6">
            <w:pPr>
              <w:jc w:val="center"/>
              <w:rPr>
                <w:rFonts w:ascii="Times New Roman" w:hAnsi="Times New Roman" w:cs="Times New Roman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0F78" w:rsidRPr="00850C0F" w:rsidTr="003354E6">
        <w:trPr>
          <w:trHeight w:val="330"/>
        </w:trPr>
        <w:tc>
          <w:tcPr>
            <w:tcW w:w="2122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A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97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825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70F78" w:rsidRPr="00850C0F" w:rsidRDefault="00C70F78" w:rsidP="003354E6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.28</w:t>
            </w:r>
          </w:p>
        </w:tc>
        <w:tc>
          <w:tcPr>
            <w:tcW w:w="1701" w:type="dxa"/>
          </w:tcPr>
          <w:p w:rsidR="00C70F78" w:rsidRPr="00850C0F" w:rsidRDefault="00C70F78" w:rsidP="00335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10</w:t>
            </w:r>
          </w:p>
        </w:tc>
        <w:tc>
          <w:tcPr>
            <w:tcW w:w="1701" w:type="dxa"/>
            <w:shd w:val="clear" w:color="auto" w:fill="auto"/>
            <w:noWrap/>
          </w:tcPr>
          <w:p w:rsidR="00C70F78" w:rsidRPr="00850C0F" w:rsidRDefault="00C70F78" w:rsidP="003354E6">
            <w:pPr>
              <w:jc w:val="center"/>
              <w:rPr>
                <w:rFonts w:ascii="Times New Roman" w:hAnsi="Times New Roman" w:cs="Times New Roman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:rsidR="00C70F78" w:rsidRPr="00850C0F" w:rsidRDefault="00AB0AC5" w:rsidP="00C70F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L, log-likelihood; LR, likelihood ratio </w:t>
      </w:r>
    </w:p>
    <w:p w:rsidR="00C70F78" w:rsidRPr="00850C0F" w:rsidRDefault="00C70F78" w:rsidP="00C70F78">
      <w:pPr>
        <w:rPr>
          <w:rFonts w:ascii="Times New Roman" w:hAnsi="Times New Roman" w:cs="Times New Roman"/>
          <w:lang w:val="en-US"/>
        </w:rPr>
      </w:pPr>
    </w:p>
    <w:p w:rsidR="00C70F78" w:rsidRDefault="00C70F78" w:rsidP="00F72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0F78" w:rsidRDefault="00C70F78" w:rsidP="00F72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0F78" w:rsidRDefault="00C70F78" w:rsidP="00F72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0F78" w:rsidRDefault="00C70F78" w:rsidP="00F72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3522" w:rsidRDefault="00623522" w:rsidP="00F72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0354" w:rsidRPr="00C1339B" w:rsidRDefault="00F72D30" w:rsidP="00F72D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3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C07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70F78" w:rsidRPr="00C133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339B">
        <w:rPr>
          <w:rFonts w:ascii="Times New Roman" w:hAnsi="Times New Roman" w:cs="Times New Roman"/>
          <w:b/>
          <w:bCs/>
          <w:sz w:val="24"/>
          <w:szCs w:val="24"/>
        </w:rPr>
        <w:t>. Prognostic factors of kidney failure</w:t>
      </w:r>
      <w:r w:rsidR="00930354"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and death through three transitions: </w:t>
      </w:r>
    </w:p>
    <w:p w:rsidR="00F72D30" w:rsidRPr="00C1339B" w:rsidRDefault="00F72D30" w:rsidP="00F72D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Illness-death model by Cox </w:t>
      </w:r>
      <w:r w:rsidR="00C70F78" w:rsidRPr="00C1339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roportional </w:t>
      </w:r>
      <w:r w:rsidR="00C70F78"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Hazard </w:t>
      </w:r>
      <w:r w:rsidRPr="00C1339B">
        <w:rPr>
          <w:rFonts w:ascii="Times New Roman" w:hAnsi="Times New Roman" w:cs="Times New Roman"/>
          <w:b/>
          <w:bCs/>
          <w:sz w:val="24"/>
          <w:szCs w:val="24"/>
        </w:rPr>
        <w:t xml:space="preserve">regression analysis  </w:t>
      </w: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5"/>
        <w:gridCol w:w="1296"/>
        <w:gridCol w:w="1258"/>
        <w:gridCol w:w="1256"/>
        <w:gridCol w:w="1117"/>
        <w:gridCol w:w="1106"/>
        <w:gridCol w:w="733"/>
        <w:gridCol w:w="982"/>
      </w:tblGrid>
      <w:tr w:rsidR="0034692D" w:rsidRPr="00850C0F" w:rsidTr="00B857F3">
        <w:trPr>
          <w:trHeight w:val="645"/>
        </w:trPr>
        <w:tc>
          <w:tcPr>
            <w:tcW w:w="1475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tor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efficient 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L</w:t>
            </w:r>
          </w:p>
        </w:tc>
      </w:tr>
    </w:tbl>
    <w:tbl>
      <w:tblPr>
        <w:tblStyle w:val="TableGrid"/>
        <w:tblW w:w="9209" w:type="dxa"/>
        <w:tblLook w:val="04A0"/>
      </w:tblPr>
      <w:tblGrid>
        <w:gridCol w:w="9209"/>
      </w:tblGrid>
      <w:tr w:rsidR="0034692D" w:rsidRPr="00850C0F" w:rsidTr="0034692D">
        <w:trPr>
          <w:trHeight w:val="330"/>
        </w:trPr>
        <w:tc>
          <w:tcPr>
            <w:tcW w:w="9209" w:type="dxa"/>
          </w:tcPr>
          <w:p w:rsidR="0034692D" w:rsidRPr="00850C0F" w:rsidRDefault="0034692D" w:rsidP="00850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ransition 1: </w:t>
            </w:r>
            <w:r w:rsidRPr="00850C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D</w:t>
            </w:r>
            <w:r w:rsidRPr="00850C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850C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</w:tbl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3"/>
        <w:gridCol w:w="1206"/>
        <w:gridCol w:w="1275"/>
        <w:gridCol w:w="1276"/>
        <w:gridCol w:w="1134"/>
        <w:gridCol w:w="865"/>
        <w:gridCol w:w="992"/>
        <w:gridCol w:w="992"/>
      </w:tblGrid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0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37.6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B857F3" w:rsidRDefault="00B857F3" w:rsidP="00B857F3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54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le/Fe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384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2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3.868</w:t>
            </w:r>
          </w:p>
        </w:tc>
        <w:tc>
          <w:tcPr>
            <w:tcW w:w="1134" w:type="dxa"/>
            <w:shd w:val="clear" w:color="auto" w:fill="auto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12F1"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551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MI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5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4.281</w:t>
            </w:r>
          </w:p>
        </w:tc>
        <w:tc>
          <w:tcPr>
            <w:tcW w:w="1134" w:type="dxa"/>
            <w:shd w:val="clear" w:color="auto" w:fill="auto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12F1"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54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DL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0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3.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8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207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8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05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83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2.6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78</w:t>
            </w:r>
          </w:p>
        </w:tc>
      </w:tr>
      <w:tr w:rsidR="00B857F3" w:rsidRPr="00850C0F" w:rsidTr="00B857F3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VD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57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7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7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65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889</w:t>
            </w:r>
          </w:p>
        </w:tc>
      </w:tr>
      <w:tr w:rsidR="00B857F3" w:rsidRPr="00850C0F" w:rsidTr="00B857F3">
        <w:trPr>
          <w:trHeight w:val="330"/>
        </w:trPr>
        <w:tc>
          <w:tcPr>
            <w:tcW w:w="1483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A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6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.6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857F3" w:rsidRPr="00850C0F" w:rsidRDefault="00B857F3" w:rsidP="00B857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857F3" w:rsidRPr="00850C0F" w:rsidRDefault="00B857F3" w:rsidP="00B857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13</w:t>
            </w:r>
          </w:p>
        </w:tc>
      </w:tr>
    </w:tbl>
    <w:tbl>
      <w:tblPr>
        <w:tblStyle w:val="TableGrid"/>
        <w:tblW w:w="9209" w:type="dxa"/>
        <w:tblLook w:val="04A0"/>
      </w:tblPr>
      <w:tblGrid>
        <w:gridCol w:w="9209"/>
      </w:tblGrid>
      <w:tr w:rsidR="0034692D" w:rsidRPr="00850C0F" w:rsidTr="0034692D">
        <w:trPr>
          <w:trHeight w:val="330"/>
        </w:trPr>
        <w:tc>
          <w:tcPr>
            <w:tcW w:w="9209" w:type="dxa"/>
          </w:tcPr>
          <w:p w:rsidR="0034692D" w:rsidRPr="00850C0F" w:rsidRDefault="0034692D" w:rsidP="00850C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ansition 2: CKD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sym w:font="Wingdings" w:char="F0E0"/>
            </w: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Kidney failure</w:t>
            </w:r>
          </w:p>
        </w:tc>
      </w:tr>
    </w:tbl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3"/>
        <w:gridCol w:w="1206"/>
        <w:gridCol w:w="1275"/>
        <w:gridCol w:w="1276"/>
        <w:gridCol w:w="1134"/>
        <w:gridCol w:w="865"/>
        <w:gridCol w:w="992"/>
        <w:gridCol w:w="992"/>
      </w:tblGrid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8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42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003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le/Fe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0.07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3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2.3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1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8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88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MI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0.062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0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16.3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46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DL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0.01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0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9.7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88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126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3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3.9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1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207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108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3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3.2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0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190</w:t>
            </w:r>
          </w:p>
        </w:tc>
      </w:tr>
      <w:tr w:rsidR="0034692D" w:rsidRPr="00850C0F" w:rsidTr="0034692D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VD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0.076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4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1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9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9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1.014</w:t>
            </w:r>
          </w:p>
        </w:tc>
      </w:tr>
      <w:tr w:rsidR="0034692D" w:rsidRPr="00850C0F" w:rsidTr="0034692D">
        <w:trPr>
          <w:trHeight w:val="330"/>
        </w:trPr>
        <w:tc>
          <w:tcPr>
            <w:tcW w:w="1483" w:type="dxa"/>
            <w:shd w:val="clear" w:color="auto" w:fill="auto"/>
            <w:vAlign w:val="center"/>
            <w:hideMark/>
          </w:tcPr>
          <w:p w:rsidR="0034692D" w:rsidRPr="00850C0F" w:rsidRDefault="0034692D" w:rsidP="00346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A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0.40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0.0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-8.9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4692D" w:rsidRPr="005B0F82" w:rsidRDefault="0034692D" w:rsidP="0034692D">
            <w:pPr>
              <w:spacing w:after="0" w:line="240" w:lineRule="auto"/>
              <w:ind w:firstLineChars="100" w:firstLine="220"/>
            </w:pPr>
            <w:r w:rsidRPr="005B0F82"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6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4692D" w:rsidRPr="005B0F82" w:rsidRDefault="0034692D" w:rsidP="0034692D">
            <w:pPr>
              <w:spacing w:after="0" w:line="240" w:lineRule="auto"/>
              <w:jc w:val="right"/>
            </w:pPr>
            <w:r w:rsidRPr="005B0F82">
              <w:t>0.731</w:t>
            </w:r>
          </w:p>
        </w:tc>
      </w:tr>
    </w:tbl>
    <w:tbl>
      <w:tblPr>
        <w:tblStyle w:val="TableGrid"/>
        <w:tblW w:w="9209" w:type="dxa"/>
        <w:tblLook w:val="04A0"/>
      </w:tblPr>
      <w:tblGrid>
        <w:gridCol w:w="9209"/>
      </w:tblGrid>
      <w:tr w:rsidR="0034692D" w:rsidRPr="00850C0F" w:rsidTr="0034692D">
        <w:trPr>
          <w:trHeight w:val="330"/>
        </w:trPr>
        <w:tc>
          <w:tcPr>
            <w:tcW w:w="9209" w:type="dxa"/>
          </w:tcPr>
          <w:p w:rsidR="0034692D" w:rsidRPr="00850C0F" w:rsidRDefault="0034692D" w:rsidP="00850C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ansition 3: Kidney failure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sym w:font="Wingdings" w:char="F0E0"/>
            </w: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eath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</w:tr>
    </w:tbl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3"/>
        <w:gridCol w:w="1206"/>
        <w:gridCol w:w="1275"/>
        <w:gridCol w:w="1276"/>
        <w:gridCol w:w="1134"/>
        <w:gridCol w:w="865"/>
        <w:gridCol w:w="992"/>
        <w:gridCol w:w="992"/>
      </w:tblGrid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5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3.2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9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Male/Fe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258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6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623522" w:rsidRDefault="00623522" w:rsidP="0062352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98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MI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23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4.7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623522" w:rsidRDefault="00623522" w:rsidP="0062352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6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DL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59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5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47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623522" w:rsidRDefault="00623522" w:rsidP="0062352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738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248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5.9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623522" w:rsidRDefault="00623522" w:rsidP="0062352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91</w:t>
            </w:r>
          </w:p>
        </w:tc>
      </w:tr>
      <w:tr w:rsidR="00623522" w:rsidRPr="00850C0F" w:rsidTr="001606D9">
        <w:trPr>
          <w:trHeight w:val="315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VD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357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623522" w:rsidRDefault="00623522" w:rsidP="0062352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596</w:t>
            </w:r>
          </w:p>
        </w:tc>
      </w:tr>
      <w:tr w:rsidR="00623522" w:rsidRPr="00850C0F" w:rsidTr="001606D9">
        <w:trPr>
          <w:trHeight w:val="330"/>
        </w:trPr>
        <w:tc>
          <w:tcPr>
            <w:tcW w:w="1483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A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10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.9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23522" w:rsidRPr="00850C0F" w:rsidRDefault="00623522" w:rsidP="006235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23522" w:rsidRPr="00850C0F" w:rsidRDefault="00623522" w:rsidP="00623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38</w:t>
            </w:r>
          </w:p>
        </w:tc>
      </w:tr>
    </w:tbl>
    <w:p w:rsidR="001219D1" w:rsidRPr="00850C0F" w:rsidRDefault="001219D1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850C0F" w:rsidRPr="007D18F7" w:rsidRDefault="00850C0F" w:rsidP="00850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18F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91E5A">
        <w:rPr>
          <w:rFonts w:ascii="Times New Roman" w:hAnsi="Times New Roman" w:cs="Times New Roman"/>
          <w:b/>
          <w:bCs/>
          <w:lang w:val="en-US"/>
        </w:rPr>
        <w:t>S</w:t>
      </w:r>
      <w:r w:rsidRPr="007D18F7">
        <w:rPr>
          <w:rFonts w:ascii="Times New Roman" w:hAnsi="Times New Roman" w:cs="Times New Roman"/>
          <w:b/>
          <w:bCs/>
          <w:lang w:val="en-US"/>
        </w:rPr>
        <w:t xml:space="preserve">3. </w:t>
      </w:r>
      <w:r w:rsidRPr="007D18F7">
        <w:rPr>
          <w:rFonts w:ascii="Times New Roman" w:hAnsi="Times New Roman" w:cs="Times New Roman"/>
          <w:b/>
          <w:bCs/>
          <w:sz w:val="24"/>
          <w:szCs w:val="24"/>
        </w:rPr>
        <w:t>Prognostic factors of kidney failure and death through three transitions for CKD patients without G1-G2: Illness-death model</w:t>
      </w:r>
    </w:p>
    <w:p w:rsidR="00850C0F" w:rsidRPr="00850C0F" w:rsidRDefault="00850C0F">
      <w:pPr>
        <w:rPr>
          <w:rFonts w:ascii="Times New Roman" w:hAnsi="Times New Roman" w:cs="Times New Roman"/>
        </w:rPr>
      </w:pPr>
    </w:p>
    <w:tbl>
      <w:tblPr>
        <w:tblW w:w="12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0"/>
        <w:gridCol w:w="1619"/>
        <w:gridCol w:w="1792"/>
        <w:gridCol w:w="1836"/>
        <w:gridCol w:w="1769"/>
        <w:gridCol w:w="1132"/>
        <w:gridCol w:w="960"/>
        <w:gridCol w:w="960"/>
        <w:gridCol w:w="960"/>
      </w:tblGrid>
      <w:tr w:rsidR="00850C0F" w:rsidRPr="00850C0F" w:rsidTr="003B65D8">
        <w:trPr>
          <w:trHeight w:val="6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850C0F" w:rsidRPr="00850C0F" w:rsidRDefault="00850C0F" w:rsidP="00850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ransition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ctors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efficient 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&gt;|t|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0C0F" w:rsidRPr="00850C0F" w:rsidRDefault="00850C0F" w:rsidP="00850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L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KD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sym w:font="Wingdings" w:char="F0E0"/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Death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92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32.22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54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/Female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3868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292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3.24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559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MI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506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2.7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5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053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2.97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M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1896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1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5.93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87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T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937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22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2.91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70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VD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5512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4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5.79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858</w:t>
            </w:r>
          </w:p>
        </w:tc>
      </w:tr>
      <w:tr w:rsidR="003B65D8" w:rsidRPr="00850C0F" w:rsidTr="003B65D8">
        <w:trPr>
          <w:trHeight w:val="33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S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717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0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.75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KD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sym w:font="Wingdings" w:char="F0E0"/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idney failure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153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1.33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7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/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127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24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39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52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MI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609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5.03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4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143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7.3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0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45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2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.37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19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3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69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VD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1074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71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5</w:t>
            </w:r>
          </w:p>
        </w:tc>
      </w:tr>
      <w:tr w:rsidR="003B65D8" w:rsidRPr="00850C0F" w:rsidTr="003B65D8">
        <w:trPr>
          <w:trHeight w:val="33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S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4644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62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10.0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68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idney Failure</w:t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sym w:font="Wingdings" w:char="F0E0"/>
            </w:r>
            <w:r w:rsidRPr="00850C0F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Death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67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3.90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10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/Female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2531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39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34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393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MI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0.0224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-4.42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8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05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M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4547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12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1.03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708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T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3432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69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576</w:t>
            </w:r>
          </w:p>
        </w:tc>
      </w:tr>
      <w:tr w:rsidR="003B65D8" w:rsidRPr="00850C0F" w:rsidTr="003B65D8">
        <w:trPr>
          <w:trHeight w:val="31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VD</w:t>
            </w:r>
            <w:r w:rsidR="004F7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853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567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0.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17</w:t>
            </w:r>
          </w:p>
        </w:tc>
      </w:tr>
      <w:tr w:rsidR="003B65D8" w:rsidRPr="00850C0F" w:rsidTr="003B65D8">
        <w:trPr>
          <w:trHeight w:val="33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2561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0.0425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6.03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3B65D8" w:rsidRPr="00850C0F" w:rsidRDefault="003B65D8" w:rsidP="003B65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B65D8" w:rsidRPr="00850C0F" w:rsidRDefault="003B65D8" w:rsidP="003B6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Cs w:val="22"/>
              </w:rPr>
              <w:t>1.404</w:t>
            </w:r>
          </w:p>
        </w:tc>
      </w:tr>
    </w:tbl>
    <w:p w:rsidR="00850C0F" w:rsidRPr="00850C0F" w:rsidRDefault="009D11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Variables are different compared to the overall CKD analysis </w:t>
      </w:r>
    </w:p>
    <w:p w:rsidR="00850C0F" w:rsidRPr="00850C0F" w:rsidRDefault="00850C0F">
      <w:pPr>
        <w:rPr>
          <w:rFonts w:ascii="Times New Roman" w:hAnsi="Times New Roman" w:cs="Times New Roman"/>
          <w:lang w:val="en-US"/>
        </w:rPr>
      </w:pPr>
    </w:p>
    <w:p w:rsidR="001C323A" w:rsidRPr="00850C0F" w:rsidRDefault="001C323A">
      <w:pPr>
        <w:rPr>
          <w:rFonts w:ascii="Times New Roman" w:hAnsi="Times New Roman" w:cs="Times New Roman"/>
          <w:lang w:val="en-US"/>
        </w:rPr>
      </w:pPr>
    </w:p>
    <w:p w:rsidR="001C323A" w:rsidRDefault="001C323A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Pr="007D18F7" w:rsidRDefault="009D2653" w:rsidP="009D2653">
      <w:pPr>
        <w:widowControl w:val="0"/>
        <w:autoSpaceDE w:val="0"/>
        <w:autoSpaceDN w:val="0"/>
        <w:adjustRightInd w:val="0"/>
        <w:spacing w:before="79" w:after="79" w:line="240" w:lineRule="auto"/>
        <w:ind w:left="21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7D18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2EE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18F7">
        <w:rPr>
          <w:rFonts w:ascii="Times New Roman" w:hAnsi="Times New Roman" w:cs="Times New Roman"/>
          <w:b/>
          <w:bCs/>
          <w:sz w:val="24"/>
          <w:szCs w:val="24"/>
        </w:rPr>
        <w:t>4. Assess multi-colinearity for each transition</w:t>
      </w:r>
      <w:bookmarkEnd w:id="0"/>
      <w:r w:rsidRPr="007D18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863" w:type="dxa"/>
        <w:jc w:val="center"/>
        <w:tblCellMar>
          <w:left w:w="144" w:type="dxa"/>
          <w:right w:w="144" w:type="dxa"/>
        </w:tblCellMar>
        <w:tblLook w:val="0000"/>
      </w:tblPr>
      <w:tblGrid>
        <w:gridCol w:w="1245"/>
        <w:gridCol w:w="8"/>
        <w:gridCol w:w="148"/>
        <w:gridCol w:w="1392"/>
        <w:gridCol w:w="57"/>
        <w:gridCol w:w="411"/>
        <w:gridCol w:w="908"/>
        <w:gridCol w:w="55"/>
        <w:gridCol w:w="423"/>
        <w:gridCol w:w="773"/>
        <w:gridCol w:w="74"/>
        <w:gridCol w:w="418"/>
        <w:gridCol w:w="1056"/>
        <w:gridCol w:w="70"/>
        <w:gridCol w:w="415"/>
        <w:gridCol w:w="936"/>
        <w:gridCol w:w="60"/>
        <w:gridCol w:w="414"/>
      </w:tblGrid>
      <w:tr w:rsidR="009D2653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D5BE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Model</w:t>
            </w:r>
          </w:p>
        </w:tc>
        <w:tc>
          <w:tcPr>
            <w:tcW w:w="2008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1386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Coefficient</w:t>
            </w:r>
          </w:p>
        </w:tc>
        <w:tc>
          <w:tcPr>
            <w:tcW w:w="1265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541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[95% Conf.</w:t>
            </w:r>
          </w:p>
        </w:tc>
        <w:tc>
          <w:tcPr>
            <w:tcW w:w="141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Interval]</w:t>
            </w:r>
          </w:p>
        </w:tc>
      </w:tr>
      <w:tr w:rsidR="009D2653" w:rsidRPr="009D2653" w:rsidTr="000D63DD">
        <w:trPr>
          <w:jc w:val="center"/>
        </w:trPr>
        <w:tc>
          <w:tcPr>
            <w:tcW w:w="3261" w:type="dxa"/>
            <w:gridSpan w:val="6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Transition 1: CKD</w:t>
            </w:r>
            <w:r w:rsidRPr="00FD5BE5">
              <w:rPr>
                <w:rFonts w:ascii="Times New Roman" w:hAnsi="Times New Roman" w:cs="Times New Roman"/>
                <w:szCs w:val="22"/>
              </w:rPr>
              <w:sym w:font="Wingdings" w:char="F0E0"/>
            </w:r>
            <w:r w:rsidRPr="00FD5BE5">
              <w:rPr>
                <w:rFonts w:ascii="Times New Roman" w:hAnsi="Times New Roman" w:cs="Times New Roman"/>
                <w:szCs w:val="22"/>
              </w:rPr>
              <w:t xml:space="preserve">Death </w:t>
            </w:r>
          </w:p>
        </w:tc>
        <w:tc>
          <w:tcPr>
            <w:tcW w:w="1386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5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1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D2653" w:rsidRPr="00FD5BE5" w:rsidRDefault="009D2653" w:rsidP="00F92DB9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D63DD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0D6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5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</w:p>
        </w:tc>
      </w:tr>
      <w:tr w:rsidR="000D63DD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0D6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57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55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60</w:t>
            </w:r>
          </w:p>
        </w:tc>
      </w:tr>
      <w:tr w:rsidR="000D63DD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0D6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sex</w:t>
            </w:r>
          </w:p>
        </w:tc>
        <w:tc>
          <w:tcPr>
            <w:tcW w:w="20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68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7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62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35</w:t>
            </w:r>
          </w:p>
        </w:tc>
      </w:tr>
      <w:tr w:rsidR="000D63DD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0D6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7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4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3DD" w:rsidRPr="00FD5BE5" w:rsidRDefault="000D63DD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9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BMI</w:t>
            </w:r>
          </w:p>
        </w:tc>
        <w:tc>
          <w:tcPr>
            <w:tcW w:w="2008" w:type="dxa"/>
            <w:gridSpan w:val="4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67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7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14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20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24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3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30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17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5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3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8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DL</w:t>
            </w:r>
          </w:p>
        </w:tc>
        <w:tc>
          <w:tcPr>
            <w:tcW w:w="2008" w:type="dxa"/>
            <w:gridSpan w:val="4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20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7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66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73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33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3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3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26</w:t>
            </w:r>
          </w:p>
        </w:tc>
      </w:tr>
      <w:tr w:rsidR="0005222F" w:rsidRPr="009D2653" w:rsidTr="000D63DD">
        <w:trPr>
          <w:jc w:val="center"/>
        </w:trPr>
        <w:tc>
          <w:tcPr>
            <w:tcW w:w="1253" w:type="dxa"/>
            <w:gridSpan w:val="2"/>
            <w:tcBorders>
              <w:left w:val="nil"/>
              <w:right w:val="nil"/>
            </w:tcBorders>
          </w:tcPr>
          <w:p w:rsidR="0005222F" w:rsidRPr="00FD5BE5" w:rsidRDefault="0005222F" w:rsidP="0005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left w:val="nil"/>
              <w:right w:val="nil"/>
            </w:tcBorders>
          </w:tcPr>
          <w:p w:rsidR="0005222F" w:rsidRPr="00FD5BE5" w:rsidRDefault="0005222F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86" w:type="dxa"/>
            <w:gridSpan w:val="3"/>
            <w:tcBorders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61</w:t>
            </w:r>
          </w:p>
        </w:tc>
        <w:tc>
          <w:tcPr>
            <w:tcW w:w="1265" w:type="dxa"/>
            <w:gridSpan w:val="3"/>
            <w:tcBorders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63</w:t>
            </w:r>
          </w:p>
        </w:tc>
        <w:tc>
          <w:tcPr>
            <w:tcW w:w="1410" w:type="dxa"/>
            <w:gridSpan w:val="3"/>
            <w:tcBorders>
              <w:left w:val="nil"/>
              <w:right w:val="nil"/>
            </w:tcBorders>
          </w:tcPr>
          <w:p w:rsidR="0005222F" w:rsidRPr="00FD5BE5" w:rsidRDefault="0005222F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9</w:t>
            </w:r>
          </w:p>
        </w:tc>
      </w:tr>
      <w:tr w:rsidR="00F462B4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462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DM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09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06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12</w:t>
            </w:r>
          </w:p>
        </w:tc>
      </w:tr>
      <w:tr w:rsidR="00F462B4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462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018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964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072</w:t>
            </w:r>
          </w:p>
        </w:tc>
      </w:tr>
      <w:tr w:rsidR="00F462B4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462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75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8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68</w:t>
            </w:r>
          </w:p>
        </w:tc>
      </w:tr>
      <w:tr w:rsidR="00F462B4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462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4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6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2</w:t>
            </w:r>
          </w:p>
        </w:tc>
      </w:tr>
      <w:tr w:rsidR="00F462B4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462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680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9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62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462B4" w:rsidRPr="00FD5BE5" w:rsidRDefault="00F462B4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738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T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13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11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16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016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96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07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58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6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51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3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1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730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0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67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788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89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74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34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CVD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9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6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01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45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91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99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45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5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38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3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96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0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904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2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131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18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076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615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3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550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68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RAS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8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495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50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66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92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4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4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35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50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30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0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97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89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04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64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43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652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3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58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717</w:t>
            </w:r>
          </w:p>
        </w:tc>
      </w:tr>
      <w:tr w:rsidR="001606D9" w:rsidRPr="009D2653" w:rsidTr="000D63DD">
        <w:trPr>
          <w:jc w:val="center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RAS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733</w:t>
            </w: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10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56</w:t>
            </w:r>
          </w:p>
        </w:tc>
      </w:tr>
      <w:tr w:rsidR="009D2653" w:rsidRPr="00FD5BE5" w:rsidTr="000D63DD">
        <w:trPr>
          <w:gridAfter w:val="2"/>
          <w:wAfter w:w="474" w:type="dxa"/>
          <w:jc w:val="center"/>
        </w:trPr>
        <w:tc>
          <w:tcPr>
            <w:tcW w:w="41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Transition 2: CKD</w:t>
            </w: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sym w:font="Wingdings" w:char="F0E0"/>
            </w: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Kidney failure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3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0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5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6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3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8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sex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1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7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59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5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BMI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6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14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20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96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03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89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3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6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1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DL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101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161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041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11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18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04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51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54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9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DM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0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2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7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28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8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66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32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3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25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4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33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772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93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T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5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8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3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2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90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67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2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27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12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6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4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64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03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925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21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82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461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CVD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3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6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1</w:t>
            </w:r>
          </w:p>
        </w:tc>
      </w:tr>
      <w:tr w:rsidR="001606D9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1606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4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2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791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6D9" w:rsidRPr="00FD5BE5" w:rsidRDefault="001606D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899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23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31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16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6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4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3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76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90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45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520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399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14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235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055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RAS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7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0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5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08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869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746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08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16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601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3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6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41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25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195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318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2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764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94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9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1085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904</w:t>
            </w:r>
          </w:p>
        </w:tc>
      </w:tr>
      <w:tr w:rsidR="00F0765B" w:rsidRPr="00FD5BE5" w:rsidTr="000D63DD">
        <w:trPr>
          <w:gridAfter w:val="2"/>
          <w:wAfter w:w="474" w:type="dxa"/>
          <w:jc w:val="center"/>
        </w:trPr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F0765B" w:rsidRPr="00FD5BE5" w:rsidRDefault="00F0765B" w:rsidP="00F07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RAS</w:t>
            </w:r>
          </w:p>
        </w:tc>
        <w:tc>
          <w:tcPr>
            <w:tcW w:w="1376" w:type="dxa"/>
            <w:gridSpan w:val="3"/>
            <w:tcBorders>
              <w:top w:val="nil"/>
              <w:left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429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5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4385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4210</w:t>
            </w:r>
          </w:p>
        </w:tc>
      </w:tr>
      <w:tr w:rsidR="009D2653" w:rsidRPr="00FD5BE5" w:rsidTr="000D63DD">
        <w:trPr>
          <w:gridAfter w:val="1"/>
          <w:wAfter w:w="414" w:type="dxa"/>
          <w:jc w:val="center"/>
        </w:trPr>
        <w:tc>
          <w:tcPr>
            <w:tcW w:w="42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Transition 3: Kidney failure</w:t>
            </w:r>
            <w:r w:rsidRPr="00FD5BE5">
              <w:rPr>
                <w:rFonts w:ascii="Times New Roman" w:hAnsi="Times New Roman" w:cs="Times New Roman"/>
                <w:szCs w:val="22"/>
              </w:rPr>
              <w:sym w:font="Wingdings" w:char="F0E0"/>
            </w:r>
            <w:r w:rsidRPr="00FD5BE5">
              <w:rPr>
                <w:rFonts w:ascii="Times New Roman" w:hAnsi="Times New Roman" w:cs="Times New Roman"/>
                <w:szCs w:val="22"/>
              </w:rPr>
              <w:t>Death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653" w:rsidRPr="00FD5BE5" w:rsidRDefault="009D2653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6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3</w:t>
            </w:r>
          </w:p>
        </w:tc>
        <w:tc>
          <w:tcPr>
            <w:tcW w:w="14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9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7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4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0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sex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122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8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47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197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1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BMI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123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8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48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198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6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2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5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2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DL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12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8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053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202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7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4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2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5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6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3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9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DM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0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12</w:t>
            </w:r>
          </w:p>
        </w:tc>
        <w:tc>
          <w:tcPr>
            <w:tcW w:w="14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007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97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902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054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8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5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89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171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6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3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9</w:t>
            </w:r>
          </w:p>
        </w:tc>
      </w:tr>
      <w:tr w:rsidR="00F0765B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391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314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65B" w:rsidRPr="00FD5BE5" w:rsidRDefault="00F0765B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5468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HT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7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4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60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74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72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824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36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5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4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27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3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0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6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853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0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774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931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921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84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998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CVD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7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3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17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540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93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2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5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37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18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7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3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83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0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752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908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3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561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714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534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6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42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643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FD5BE5">
              <w:rPr>
                <w:rFonts w:ascii="Times New Roman" w:hAnsi="Times New Roman" w:cs="Times New Roman"/>
                <w:szCs w:val="22"/>
              </w:rPr>
              <w:t>Add RAS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1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8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4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Male/Female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0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39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524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677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3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5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39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-0.0221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DL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0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1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07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13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DM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743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0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665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4822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HT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402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42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321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2484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CVD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55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6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448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3667</w:t>
            </w:r>
          </w:p>
        </w:tc>
      </w:tr>
      <w:tr w:rsidR="00F92DB9" w:rsidRPr="00FD5BE5" w:rsidTr="000D63DD">
        <w:trPr>
          <w:gridAfter w:val="1"/>
          <w:wAfter w:w="414" w:type="dxa"/>
          <w:jc w:val="center"/>
        </w:trPr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D5BE5">
              <w:rPr>
                <w:rFonts w:ascii="Times New Roman" w:hAnsi="Times New Roman" w:cs="Times New Roman"/>
                <w:color w:val="000000"/>
                <w:szCs w:val="22"/>
              </w:rPr>
              <w:t>RAS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978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055</w:t>
            </w:r>
          </w:p>
        </w:tc>
        <w:tc>
          <w:tcPr>
            <w:tcW w:w="1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0871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DB9" w:rsidRPr="00FD5BE5" w:rsidRDefault="00F92DB9" w:rsidP="00F92DB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4D0F50">
              <w:rPr>
                <w:rFonts w:ascii="Times New Roman" w:hAnsi="Times New Roman" w:cs="Times New Roman"/>
                <w:szCs w:val="22"/>
              </w:rPr>
              <w:t>0.1086</w:t>
            </w:r>
          </w:p>
        </w:tc>
      </w:tr>
    </w:tbl>
    <w:p w:rsidR="009D2653" w:rsidRPr="009D2653" w:rsidRDefault="009D2653" w:rsidP="009D265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Default="009D2653">
      <w:pPr>
        <w:rPr>
          <w:rFonts w:ascii="Times New Roman" w:hAnsi="Times New Roman" w:cs="Times New Roman"/>
          <w:lang w:val="en-US"/>
        </w:rPr>
      </w:pPr>
    </w:p>
    <w:p w:rsidR="009D2653" w:rsidRPr="00850C0F" w:rsidRDefault="009D2653">
      <w:pPr>
        <w:rPr>
          <w:rFonts w:ascii="Times New Roman" w:hAnsi="Times New Roman" w:cs="Times New Roman"/>
          <w:lang w:val="en-US"/>
        </w:rPr>
      </w:pPr>
    </w:p>
    <w:sectPr w:rsidR="009D2653" w:rsidRPr="00850C0F" w:rsidSect="00E236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docVars>
    <w:docVar w:name="Total_Editing_Time" w:val="1"/>
  </w:docVars>
  <w:rsids>
    <w:rsidRoot w:val="00513821"/>
    <w:rsid w:val="0005222F"/>
    <w:rsid w:val="00092072"/>
    <w:rsid w:val="000D63DD"/>
    <w:rsid w:val="000F3802"/>
    <w:rsid w:val="001219D1"/>
    <w:rsid w:val="00152815"/>
    <w:rsid w:val="001606D9"/>
    <w:rsid w:val="001774DE"/>
    <w:rsid w:val="00183B03"/>
    <w:rsid w:val="001C323A"/>
    <w:rsid w:val="001D12EF"/>
    <w:rsid w:val="003354E6"/>
    <w:rsid w:val="0034692D"/>
    <w:rsid w:val="003519AD"/>
    <w:rsid w:val="003B65D8"/>
    <w:rsid w:val="003C17FB"/>
    <w:rsid w:val="003F54C0"/>
    <w:rsid w:val="00414D9C"/>
    <w:rsid w:val="004325A5"/>
    <w:rsid w:val="00492B55"/>
    <w:rsid w:val="004F31BC"/>
    <w:rsid w:val="004F798A"/>
    <w:rsid w:val="00513821"/>
    <w:rsid w:val="005B0F82"/>
    <w:rsid w:val="005D2EE7"/>
    <w:rsid w:val="00623522"/>
    <w:rsid w:val="0073240C"/>
    <w:rsid w:val="007C07FE"/>
    <w:rsid w:val="007C4D16"/>
    <w:rsid w:val="007D18F7"/>
    <w:rsid w:val="00850C0F"/>
    <w:rsid w:val="0091437C"/>
    <w:rsid w:val="00930354"/>
    <w:rsid w:val="009D11CC"/>
    <w:rsid w:val="009D2653"/>
    <w:rsid w:val="009E1521"/>
    <w:rsid w:val="00A033F9"/>
    <w:rsid w:val="00AB0AC5"/>
    <w:rsid w:val="00AD4129"/>
    <w:rsid w:val="00B857F3"/>
    <w:rsid w:val="00B91E5A"/>
    <w:rsid w:val="00BB5C10"/>
    <w:rsid w:val="00C1339B"/>
    <w:rsid w:val="00C70F78"/>
    <w:rsid w:val="00CB6564"/>
    <w:rsid w:val="00CD060C"/>
    <w:rsid w:val="00D05CB9"/>
    <w:rsid w:val="00DF1FE4"/>
    <w:rsid w:val="00E2368E"/>
    <w:rsid w:val="00EA2D9C"/>
    <w:rsid w:val="00F01F23"/>
    <w:rsid w:val="00F0765B"/>
    <w:rsid w:val="00F462B4"/>
    <w:rsid w:val="00F72D30"/>
    <w:rsid w:val="00F92DB9"/>
    <w:rsid w:val="00FD5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6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1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2E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2E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2EF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2E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2E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0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15</Words>
  <Characters>6871</Characters>
  <Application>Microsoft Office Word</Application>
  <DocSecurity>0</DocSecurity>
  <Lines>1374</Lines>
  <Paragraphs>1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marin</dc:creator>
  <cp:keywords/>
  <dc:description/>
  <cp:lastModifiedBy>ADAYAP</cp:lastModifiedBy>
  <cp:revision>7</cp:revision>
  <dcterms:created xsi:type="dcterms:W3CDTF">2017-05-09T08:33:00Z</dcterms:created>
  <dcterms:modified xsi:type="dcterms:W3CDTF">2017-06-01T02:04:00Z</dcterms:modified>
</cp:coreProperties>
</file>